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2CA0F" w14:textId="77777777" w:rsidR="0032281B" w:rsidRPr="00F86AF2" w:rsidRDefault="0032281B" w:rsidP="0032281B">
      <w:pPr>
        <w:spacing w:line="360" w:lineRule="auto"/>
        <w:rPr>
          <w:rFonts w:cstheme="minorHAnsi"/>
          <w:b/>
        </w:rPr>
      </w:pPr>
      <w:bookmarkStart w:id="0" w:name="_Hlk42975955"/>
      <w:r w:rsidRPr="00F86AF2">
        <w:rPr>
          <w:rFonts w:cstheme="minorHAnsi"/>
          <w:b/>
        </w:rPr>
        <w:t>Table 1. Search strategy for E</w:t>
      </w:r>
      <w:r>
        <w:rPr>
          <w:rFonts w:cstheme="minorHAnsi"/>
          <w:b/>
        </w:rPr>
        <w:t>MBASE</w:t>
      </w:r>
      <w:r w:rsidRPr="00F86AF2">
        <w:rPr>
          <w:rFonts w:cstheme="minorHAnsi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2281B" w:rsidRPr="00F86AF2" w14:paraId="7F857D86" w14:textId="77777777" w:rsidTr="00093362">
        <w:tc>
          <w:tcPr>
            <w:tcW w:w="9350" w:type="dxa"/>
          </w:tcPr>
          <w:p w14:paraId="3E6E8627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1     urethral pain syndrome.mp. (16)</w:t>
            </w:r>
          </w:p>
          <w:p w14:paraId="311D64CE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2     urethral pain/ (370)</w:t>
            </w:r>
          </w:p>
          <w:p w14:paraId="4FB0F61F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3     </w:t>
            </w:r>
            <w:proofErr w:type="gramStart"/>
            <w:r w:rsidRPr="00F86AF2">
              <w:rPr>
                <w:rFonts w:eastAsia="Arial Unicode MS" w:cstheme="minorHAnsi"/>
                <w:sz w:val="20"/>
              </w:rPr>
              <w:t>prostate</w:t>
            </w:r>
            <w:proofErr w:type="gramEnd"/>
            <w:r w:rsidRPr="00F86AF2">
              <w:rPr>
                <w:rFonts w:eastAsia="Arial Unicode MS" w:cstheme="minorHAnsi"/>
                <w:sz w:val="20"/>
              </w:rPr>
              <w:t xml:space="preserve"> pain.mp. (36)</w:t>
            </w:r>
          </w:p>
          <w:p w14:paraId="52DEE172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4     exp scrotal pain/ or scrotal pain syndrome.mp. (2693)</w:t>
            </w:r>
          </w:p>
          <w:p w14:paraId="4B7BB89E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5     penile pain.mp. (509)</w:t>
            </w:r>
          </w:p>
          <w:p w14:paraId="646655F2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6     testicular pain.mp. (905)</w:t>
            </w:r>
          </w:p>
          <w:p w14:paraId="44FC08DE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7     epididymal pain.mp. (23)</w:t>
            </w:r>
          </w:p>
          <w:p w14:paraId="13ED1254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8     post-vasectomy pain.mp. (52)</w:t>
            </w:r>
          </w:p>
          <w:p w14:paraId="08E4E6A7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9     exp cystitis/ (26492)</w:t>
            </w:r>
          </w:p>
          <w:p w14:paraId="507148BE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10     exp prostatitis/ (11075)</w:t>
            </w:r>
          </w:p>
          <w:p w14:paraId="25008415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11     exp urethritis/ (8600)</w:t>
            </w:r>
          </w:p>
          <w:p w14:paraId="1FD7D20D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12     epididymorchitis.mp. (21)</w:t>
            </w:r>
          </w:p>
          <w:p w14:paraId="35A20DF2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13     pelvic floor muscle pain.mp. (10)</w:t>
            </w:r>
          </w:p>
          <w:p w14:paraId="24FDD2DC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14     </w:t>
            </w:r>
            <w:proofErr w:type="gramStart"/>
            <w:r w:rsidRPr="00F86AF2">
              <w:rPr>
                <w:rFonts w:eastAsia="Arial Unicode MS" w:cstheme="minorHAnsi"/>
                <w:sz w:val="20"/>
              </w:rPr>
              <w:t>endometriosis</w:t>
            </w:r>
            <w:proofErr w:type="gramEnd"/>
            <w:r w:rsidRPr="00F86AF2">
              <w:rPr>
                <w:rFonts w:eastAsia="Arial Unicode MS" w:cstheme="minorHAnsi"/>
                <w:sz w:val="20"/>
              </w:rPr>
              <w:t xml:space="preserve"> associated pain.mp. (290)</w:t>
            </w:r>
          </w:p>
          <w:p w14:paraId="388F0283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15     vaginal pain.mp. or vagina pain/ (1183)</w:t>
            </w:r>
          </w:p>
          <w:p w14:paraId="61602518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16     vulvar pain.mp. (616)</w:t>
            </w:r>
          </w:p>
          <w:p w14:paraId="407BEAD3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17     vestibular pain.mp. (69)</w:t>
            </w:r>
          </w:p>
          <w:p w14:paraId="6CEC8A13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18     clitoral pain.mp. (49)</w:t>
            </w:r>
          </w:p>
          <w:p w14:paraId="4979EA8C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19     proctitis/ (6813)</w:t>
            </w:r>
          </w:p>
          <w:p w14:paraId="6527C936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20     anus </w:t>
            </w:r>
            <w:proofErr w:type="gramStart"/>
            <w:r w:rsidRPr="00F86AF2">
              <w:rPr>
                <w:rFonts w:eastAsia="Arial Unicode MS" w:cstheme="minorHAnsi"/>
                <w:sz w:val="20"/>
              </w:rPr>
              <w:t>fissure</w:t>
            </w:r>
            <w:proofErr w:type="gramEnd"/>
            <w:r w:rsidRPr="00F86AF2">
              <w:rPr>
                <w:rFonts w:eastAsia="Arial Unicode MS" w:cstheme="minorHAnsi"/>
                <w:sz w:val="20"/>
              </w:rPr>
              <w:t>/ (3999)</w:t>
            </w:r>
          </w:p>
          <w:p w14:paraId="425EF9FA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21     </w:t>
            </w:r>
            <w:proofErr w:type="gramStart"/>
            <w:r w:rsidRPr="00F86AF2">
              <w:rPr>
                <w:rFonts w:eastAsia="Arial Unicode MS" w:cstheme="minorHAnsi"/>
                <w:sz w:val="20"/>
              </w:rPr>
              <w:t>hemorrhoid</w:t>
            </w:r>
            <w:proofErr w:type="gramEnd"/>
            <w:r w:rsidRPr="00F86AF2">
              <w:rPr>
                <w:rFonts w:eastAsia="Arial Unicode MS" w:cstheme="minorHAnsi"/>
                <w:sz w:val="20"/>
              </w:rPr>
              <w:t>/ (9451)</w:t>
            </w:r>
          </w:p>
          <w:p w14:paraId="50A8D219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22     pudendal pain.mp. (21)</w:t>
            </w:r>
          </w:p>
          <w:p w14:paraId="7790E098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23     pudendal neuropathy.mp. or pudendal neuralgia/ (462)</w:t>
            </w:r>
          </w:p>
          <w:p w14:paraId="0C052D6B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24     sacral spinal cord/ (3081)</w:t>
            </w:r>
          </w:p>
          <w:p w14:paraId="3DAC21A3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25     pelvis pain </w:t>
            </w:r>
            <w:proofErr w:type="gramStart"/>
            <w:r w:rsidRPr="00F86AF2">
              <w:rPr>
                <w:rFonts w:eastAsia="Arial Unicode MS" w:cstheme="minorHAnsi"/>
                <w:sz w:val="20"/>
              </w:rPr>
              <w:t>syndrome</w:t>
            </w:r>
            <w:proofErr w:type="gramEnd"/>
            <w:r w:rsidRPr="00F86AF2">
              <w:rPr>
                <w:rFonts w:eastAsia="Arial Unicode MS" w:cstheme="minorHAnsi"/>
                <w:sz w:val="20"/>
              </w:rPr>
              <w:t>/ (12777)</w:t>
            </w:r>
          </w:p>
          <w:p w14:paraId="0F9333CC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26     chronic prostatitis/ (2629)</w:t>
            </w:r>
          </w:p>
          <w:p w14:paraId="1D36DAD3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27     bladder pain syndrome.mp. (1455)</w:t>
            </w:r>
          </w:p>
          <w:p w14:paraId="5C758F97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28     chronic pelvic pain syndrome.mp. (1604)</w:t>
            </w:r>
          </w:p>
          <w:p w14:paraId="251283E0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29     or/1-28 (81555)</w:t>
            </w:r>
          </w:p>
          <w:p w14:paraId="5259F10E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30     combination 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therap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>*.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mp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>. (81298)</w:t>
            </w:r>
          </w:p>
          <w:p w14:paraId="5F818744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31     </w:t>
            </w:r>
            <w:proofErr w:type="gramStart"/>
            <w:r w:rsidRPr="00F86AF2">
              <w:rPr>
                <w:rFonts w:eastAsia="Arial Unicode MS" w:cstheme="minorHAnsi"/>
                <w:sz w:val="20"/>
              </w:rPr>
              <w:t>comparative</w:t>
            </w:r>
            <w:proofErr w:type="gramEnd"/>
            <w:r w:rsidRPr="00F86AF2">
              <w:rPr>
                <w:rFonts w:eastAsia="Arial Unicode MS" w:cstheme="minorHAnsi"/>
                <w:sz w:val="20"/>
              </w:rPr>
              <w:t xml:space="preserve"> effectiveness.mp. or comparative effectiveness/ (85933)</w:t>
            </w:r>
          </w:p>
          <w:p w14:paraId="072F2C19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32     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combin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>*.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mp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>. (3080758)</w:t>
            </w:r>
          </w:p>
          <w:p w14:paraId="37BB803E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33     multimodal.mp. (51312)</w:t>
            </w:r>
          </w:p>
          <w:p w14:paraId="2F33971A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34     or/30-33 (3185358)</w:t>
            </w:r>
          </w:p>
          <w:p w14:paraId="69388C58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35     exp beta adrenergic receptor blocking agent/ (302005)</w:t>
            </w:r>
          </w:p>
          <w:p w14:paraId="396D0C3F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36     exp quinolone derivative/ (168864)</w:t>
            </w:r>
          </w:p>
          <w:p w14:paraId="277BA587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37     exp tetracycline derivative/ (181288)</w:t>
            </w:r>
          </w:p>
          <w:p w14:paraId="4D8A0150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38     phytotherapy/ (17588)</w:t>
            </w:r>
          </w:p>
          <w:p w14:paraId="426128AA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39     exp nonsteroid 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antiinflammatory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 xml:space="preserve"> agent/ (753813)</w:t>
            </w:r>
          </w:p>
          <w:p w14:paraId="2461C9FE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40     allopurinol/ (23511)</w:t>
            </w:r>
          </w:p>
          <w:p w14:paraId="568ECCA5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41     botulinum toxin A/ (21929)</w:t>
            </w:r>
          </w:p>
          <w:p w14:paraId="3F4DB8B2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42     exp steroid 5alpha reductase inhibitor/ (11238)</w:t>
            </w:r>
          </w:p>
          <w:p w14:paraId="23B36DF1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43     doxazosin/ (7171)</w:t>
            </w:r>
          </w:p>
          <w:p w14:paraId="358D71E5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44     levofloxacin/ (35754)</w:t>
            </w:r>
          </w:p>
          <w:p w14:paraId="0E5732A4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45     terazosin/ (3556)</w:t>
            </w:r>
          </w:p>
          <w:p w14:paraId="423E65E4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46     exp muscle relaxant agent/ (158765)</w:t>
            </w:r>
          </w:p>
          <w:p w14:paraId="6ED7AB06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47     dipyrone/ (8662)</w:t>
            </w:r>
          </w:p>
          <w:p w14:paraId="62C90528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48     exp muscarinic receptor blocking agent/ (126158)</w:t>
            </w:r>
          </w:p>
          <w:p w14:paraId="54D7B2A9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49     palmidrol/ (1258)</w:t>
            </w:r>
          </w:p>
          <w:p w14:paraId="71EDE325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50     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thioctic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 xml:space="preserve"> acid/ (9054)</w:t>
            </w:r>
          </w:p>
          <w:p w14:paraId="4E2FF5E8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51     Sabal/ (1060)</w:t>
            </w:r>
          </w:p>
          <w:p w14:paraId="20F99BAD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lastRenderedPageBreak/>
              <w:t>52     Sabal extract/ (923)</w:t>
            </w:r>
          </w:p>
          <w:p w14:paraId="22D5FFE2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53     selenium/ (40111)</w:t>
            </w:r>
          </w:p>
          <w:p w14:paraId="06C6583F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54     lycopene/ (6952)</w:t>
            </w:r>
          </w:p>
          <w:p w14:paraId="023425E2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55     </w:t>
            </w:r>
            <w:proofErr w:type="gramStart"/>
            <w:r w:rsidRPr="00F86AF2">
              <w:rPr>
                <w:rFonts w:eastAsia="Arial Unicode MS" w:cstheme="minorHAnsi"/>
                <w:sz w:val="20"/>
              </w:rPr>
              <w:t>bromelain</w:t>
            </w:r>
            <w:proofErr w:type="gramEnd"/>
            <w:r w:rsidRPr="00F86AF2">
              <w:rPr>
                <w:rFonts w:eastAsia="Arial Unicode MS" w:cstheme="minorHAnsi"/>
                <w:sz w:val="20"/>
              </w:rPr>
              <w:t>/ (2443)</w:t>
            </w:r>
          </w:p>
          <w:p w14:paraId="259DFD09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56     exp ascorbic acid/ (103754)</w:t>
            </w:r>
          </w:p>
          <w:p w14:paraId="39010303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57     dimethyl </w:t>
            </w:r>
            <w:proofErr w:type="gramStart"/>
            <w:r w:rsidRPr="00F86AF2">
              <w:rPr>
                <w:rFonts w:eastAsia="Arial Unicode MS" w:cstheme="minorHAnsi"/>
                <w:sz w:val="20"/>
              </w:rPr>
              <w:t>sulfone</w:t>
            </w:r>
            <w:proofErr w:type="gramEnd"/>
            <w:r w:rsidRPr="00F86AF2">
              <w:rPr>
                <w:rFonts w:eastAsia="Arial Unicode MS" w:cstheme="minorHAnsi"/>
                <w:sz w:val="20"/>
              </w:rPr>
              <w:t>/ (640)</w:t>
            </w:r>
          </w:p>
          <w:p w14:paraId="76DD522B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58     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thiocolchicoside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>/ (414)</w:t>
            </w:r>
          </w:p>
          <w:p w14:paraId="23A631C9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59     exp alpha adrenergic receptor blocking agent/ (318336)</w:t>
            </w:r>
          </w:p>
          <w:p w14:paraId="39D0B0BB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60     cyclosporine/ (10726)</w:t>
            </w:r>
          </w:p>
          <w:p w14:paraId="1618BF11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61     exp corticosteroid/ (1017360)</w:t>
            </w:r>
          </w:p>
          <w:p w14:paraId="4E66AD71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62     pollen extract/ (1942)</w:t>
            </w:r>
          </w:p>
          <w:p w14:paraId="54189FB7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63     exp Calendula/ (662)</w:t>
            </w:r>
          </w:p>
          <w:p w14:paraId="4FB41D40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64     exp curcuma/ (4243)</w:t>
            </w:r>
          </w:p>
          <w:p w14:paraId="4BD2FE0F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65     quercetin/ (30663)</w:t>
            </w:r>
          </w:p>
          <w:p w14:paraId="78696F2B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66     bioflavonoid/ (1177)</w:t>
            </w:r>
          </w:p>
          <w:p w14:paraId="7FDAD022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67     exp cholinergic receptor blocking agent/ (242111)</w:t>
            </w:r>
          </w:p>
          <w:p w14:paraId="086FB0F3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68     exp antidepressant agent/ (442583)</w:t>
            </w:r>
          </w:p>
          <w:p w14:paraId="3FE412D9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69     exp anticonvulsive agent/ (420728)</w:t>
            </w:r>
          </w:p>
          <w:p w14:paraId="2BB3EDFE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70     mepartricin/ (283)</w:t>
            </w:r>
          </w:p>
          <w:p w14:paraId="30BDF6FA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71     om 89/ (153)</w:t>
            </w:r>
          </w:p>
          <w:p w14:paraId="02B89629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72     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escherichia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 xml:space="preserve"> coli extract.mp. (103)</w:t>
            </w:r>
          </w:p>
          <w:p w14:paraId="7E65655A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73     pentosan 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polysulfate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>/ (2190)</w:t>
            </w:r>
          </w:p>
          <w:p w14:paraId="12EE3253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74     exp phosphodiesterase inhibitor/ (74019)</w:t>
            </w:r>
          </w:p>
          <w:p w14:paraId="570D51AC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75     tadalafil/ (6835)</w:t>
            </w:r>
          </w:p>
          <w:p w14:paraId="3503242D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76     tanezumab/ (326)</w:t>
            </w:r>
          </w:p>
          <w:p w14:paraId="548FB361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77     exp oral contraceptive agent/ (69679)</w:t>
            </w:r>
          </w:p>
          <w:p w14:paraId="27E172B2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78     exp 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gestagen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>/ (191510)</w:t>
            </w:r>
          </w:p>
          <w:p w14:paraId="0EF9E411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79     danazol/ (8624)</w:t>
            </w:r>
          </w:p>
          <w:p w14:paraId="23AF2C01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80     exp gonadorelin agonist/ (16157)</w:t>
            </w:r>
          </w:p>
          <w:p w14:paraId="1237F550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81     cimetidine/ (32175)</w:t>
            </w:r>
          </w:p>
          <w:p w14:paraId="07CAB477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82     hydroxyzine/ (9158)</w:t>
            </w:r>
          </w:p>
          <w:p w14:paraId="0679E7C4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83     hyaluronic acid/ (43212)</w:t>
            </w:r>
          </w:p>
          <w:p w14:paraId="0DBCF5F7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84     chondroitin </w:t>
            </w:r>
            <w:proofErr w:type="gramStart"/>
            <w:r w:rsidRPr="00F86AF2">
              <w:rPr>
                <w:rFonts w:eastAsia="Arial Unicode MS" w:cstheme="minorHAnsi"/>
                <w:sz w:val="20"/>
              </w:rPr>
              <w:t>sulfate</w:t>
            </w:r>
            <w:proofErr w:type="gramEnd"/>
            <w:r w:rsidRPr="00F86AF2">
              <w:rPr>
                <w:rFonts w:eastAsia="Arial Unicode MS" w:cstheme="minorHAnsi"/>
                <w:sz w:val="20"/>
              </w:rPr>
              <w:t>/ (13030)</w:t>
            </w:r>
          </w:p>
          <w:p w14:paraId="2534BB35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85     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resiniferatoxin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>/ (1695)</w:t>
            </w:r>
          </w:p>
          <w:p w14:paraId="72FE95C0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86     </w:t>
            </w:r>
            <w:proofErr w:type="gramStart"/>
            <w:r w:rsidRPr="00F86AF2">
              <w:rPr>
                <w:rFonts w:eastAsia="Arial Unicode MS" w:cstheme="minorHAnsi"/>
                <w:sz w:val="20"/>
              </w:rPr>
              <w:t>paracetamol</w:t>
            </w:r>
            <w:proofErr w:type="gramEnd"/>
            <w:r w:rsidRPr="00F86AF2">
              <w:rPr>
                <w:rFonts w:eastAsia="Arial Unicode MS" w:cstheme="minorHAnsi"/>
                <w:sz w:val="20"/>
              </w:rPr>
              <w:t>/ (90545)</w:t>
            </w:r>
          </w:p>
          <w:p w14:paraId="2BC3DB1D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87     mycobacterium 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bovis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 xml:space="preserve"> 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bcg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>/ (1973)</w:t>
            </w:r>
          </w:p>
          <w:p w14:paraId="13B9C4D3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88     dimethyl sulfoxide/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ve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 xml:space="preserve"> [Intravesical Drug Administration] (183)</w:t>
            </w:r>
          </w:p>
          <w:p w14:paraId="58C08B99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89     heparin/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ve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 xml:space="preserve"> [Intravesical Drug Administration] (128)</w:t>
            </w:r>
          </w:p>
          <w:p w14:paraId="6DB84838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90     pentosan 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polysulfate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>/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ve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 xml:space="preserve"> [Intravesical Drug Administration] (61)</w:t>
            </w:r>
          </w:p>
          <w:p w14:paraId="51B76BCD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91     oxybutynin/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ve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 xml:space="preserve"> [Intravesical Drug Administration] (237)</w:t>
            </w:r>
          </w:p>
          <w:p w14:paraId="04AF8133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92     exp antibiotic agent/ (1562942)</w:t>
            </w:r>
          </w:p>
          <w:p w14:paraId="5BFC4051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93     exp serotonin noradrenalin reuptake inhibitor/ (173783)</w:t>
            </w:r>
          </w:p>
          <w:p w14:paraId="773C4581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94     serotonin 3 antagonist/ (3877)</w:t>
            </w:r>
          </w:p>
          <w:p w14:paraId="5E435D26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95     ndri.mp. (167)</w:t>
            </w:r>
          </w:p>
          <w:p w14:paraId="59595B3C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96     exp local anesthetic agent/ (256205)</w:t>
            </w:r>
          </w:p>
          <w:p w14:paraId="540E043B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97     or/35-96 (4683355)</w:t>
            </w:r>
          </w:p>
          <w:p w14:paraId="38C539CE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>98     29 and 34 and 97 (7780)</w:t>
            </w:r>
          </w:p>
          <w:p w14:paraId="01475CAC" w14:textId="77777777" w:rsidR="0032281B" w:rsidRPr="00F86AF2" w:rsidRDefault="0032281B" w:rsidP="00093362">
            <w:pPr>
              <w:rPr>
                <w:rFonts w:eastAsia="Arial Unicode MS" w:cstheme="minorHAnsi"/>
                <w:sz w:val="20"/>
              </w:rPr>
            </w:pPr>
            <w:r w:rsidRPr="00F86AF2">
              <w:rPr>
                <w:rFonts w:eastAsia="Arial Unicode MS" w:cstheme="minorHAnsi"/>
                <w:sz w:val="20"/>
              </w:rPr>
              <w:t xml:space="preserve">99     limit 98 to </w:t>
            </w:r>
            <w:proofErr w:type="spellStart"/>
            <w:r w:rsidRPr="00F86AF2">
              <w:rPr>
                <w:rFonts w:eastAsia="Arial Unicode MS" w:cstheme="minorHAnsi"/>
                <w:sz w:val="20"/>
              </w:rPr>
              <w:t>english</w:t>
            </w:r>
            <w:proofErr w:type="spellEnd"/>
            <w:r w:rsidRPr="00F86AF2">
              <w:rPr>
                <w:rFonts w:eastAsia="Arial Unicode MS" w:cstheme="minorHAnsi"/>
                <w:sz w:val="20"/>
              </w:rPr>
              <w:t xml:space="preserve"> language (6995)</w:t>
            </w:r>
          </w:p>
          <w:p w14:paraId="29BAD4E1" w14:textId="77777777" w:rsidR="0032281B" w:rsidRPr="00F86AF2" w:rsidRDefault="0032281B" w:rsidP="00093362">
            <w:pPr>
              <w:rPr>
                <w:rFonts w:cstheme="minorHAnsi"/>
                <w:b/>
              </w:rPr>
            </w:pPr>
          </w:p>
        </w:tc>
      </w:tr>
    </w:tbl>
    <w:p w14:paraId="3F2D7574" w14:textId="77777777" w:rsidR="0032281B" w:rsidRPr="00F86AF2" w:rsidRDefault="0032281B" w:rsidP="0032281B">
      <w:pPr>
        <w:spacing w:line="360" w:lineRule="auto"/>
        <w:rPr>
          <w:rFonts w:cstheme="minorHAnsi"/>
        </w:rPr>
      </w:pPr>
    </w:p>
    <w:p w14:paraId="4DFFB76F" w14:textId="77777777" w:rsidR="0032281B" w:rsidRPr="00F86AF2" w:rsidRDefault="0032281B" w:rsidP="0032281B">
      <w:pPr>
        <w:spacing w:after="160" w:line="259" w:lineRule="auto"/>
        <w:rPr>
          <w:rFonts w:eastAsia="Arial Unicode MS" w:cstheme="minorHAnsi"/>
          <w:sz w:val="20"/>
        </w:rPr>
      </w:pPr>
      <w:r w:rsidRPr="00F86AF2">
        <w:rPr>
          <w:rFonts w:eastAsia="Arial Unicode MS" w:cstheme="minorHAnsi"/>
          <w:sz w:val="20"/>
        </w:rPr>
        <w:br w:type="page"/>
      </w:r>
    </w:p>
    <w:bookmarkEnd w:id="0"/>
    <w:p w14:paraId="27657FA7" w14:textId="77777777" w:rsidR="00DB72C2" w:rsidRDefault="00EB06E2"/>
    <w:sectPr w:rsidR="00DB72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81B"/>
    <w:rsid w:val="002916D5"/>
    <w:rsid w:val="0032281B"/>
    <w:rsid w:val="006423BF"/>
    <w:rsid w:val="0069342D"/>
    <w:rsid w:val="00EB06E2"/>
    <w:rsid w:val="00ED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A6E30"/>
  <w15:chartTrackingRefBased/>
  <w15:docId w15:val="{CFBF12B8-3D27-4D4D-9A52-1010F35FA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81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Mohiuddin</dc:creator>
  <cp:keywords/>
  <dc:description/>
  <cp:lastModifiedBy>Mohammed Mohiuddin</cp:lastModifiedBy>
  <cp:revision>1</cp:revision>
  <dcterms:created xsi:type="dcterms:W3CDTF">2021-04-16T02:07:00Z</dcterms:created>
  <dcterms:modified xsi:type="dcterms:W3CDTF">2021-04-16T02:18:00Z</dcterms:modified>
</cp:coreProperties>
</file>